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>
        <w:trPr>
          <w:trHeight w:val="504" w:hRule="atLeast"/>
        </w:trPr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C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J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B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GB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R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R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G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G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C</w:t>
            </w:r>
          </w:p>
        </w:tc>
      </w:tr>
      <w:tr>
        <w:trPr>
          <w:trHeight w:val="504" w:hRule="atLeast"/>
        </w:trPr>
        <w:tc>
          <w:tcPr>
            <w:tcW w:w="10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LO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NCH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VI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A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HP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LHP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HP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EHP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CL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L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CL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BA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BA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HMF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HMF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LAK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LAK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504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AK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504" w:hRule="atLeast"/>
        </w:trPr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EAK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e abbreviations follow those in Table S1.  Biogeographic province abbreviations follow those in Figure 1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1728" w:right="1440" w:gutter="0" w:header="0" w:top="576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00:39:00Z</dcterms:created>
  <dc:creator>Marc A. Carrasco</dc:creator>
  <dc:description/>
  <dc:language>en-US</dc:language>
  <cp:lastModifiedBy>Marc A. Carrasco</cp:lastModifiedBy>
  <dcterms:modified xsi:type="dcterms:W3CDTF">2009-11-25T00:40:00Z</dcterms:modified>
  <cp:revision>2</cp:revision>
  <dc:subject/>
  <dc:title>Table S2</dc:title>
</cp:coreProperties>
</file>